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044" w:rsidRDefault="00D45D94" w:rsidP="00E0740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able </w:t>
      </w:r>
      <w:r w:rsidR="00B86CB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bookmarkStart w:id="0" w:name="_GoBack"/>
      <w:bookmarkEnd w:id="0"/>
      <w:r w:rsidR="00E713F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</w:t>
      </w:r>
      <w:r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4D504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atistics of sudden demographic expansion model fit for clades and</w:t>
      </w:r>
      <w:r w:rsidR="004D5044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ubclades </w:t>
      </w:r>
      <w:r w:rsidR="005D254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f </w:t>
      </w:r>
      <w:r w:rsidR="004D504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 European lineage of roe deer (see Fig</w:t>
      </w:r>
      <w:r w:rsidR="009214B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ure</w:t>
      </w:r>
      <w:r w:rsidR="004D504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2) described by two parameters: sum of squared deviations (SSD) and H</w:t>
      </w:r>
      <w:r w:rsidR="004D5044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rpending’s raggedness index (</w:t>
      </w:r>
      <w:r w:rsidR="004D5044" w:rsidRPr="00AC6BE6">
        <w:rPr>
          <w:rFonts w:ascii="Times New Roman" w:hAnsi="Times New Roman"/>
          <w:sz w:val="24"/>
          <w:lang w:val="en-US"/>
        </w:rPr>
        <w:t>Ragg</w:t>
      </w:r>
      <w:r w:rsidR="004D5044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)</w:t>
      </w:r>
      <w:r w:rsidR="004D504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Values of Tajima’s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60040" w:rsidRPr="00FA75B6">
        <w:rPr>
          <w:rFonts w:ascii="Times New Roman" w:hAnsi="Times New Roman"/>
          <w:i/>
          <w:sz w:val="24"/>
          <w:lang w:val="en-US"/>
        </w:rPr>
        <w:t>D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nd Fu’s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60040" w:rsidRPr="00FA75B6">
        <w:rPr>
          <w:rFonts w:ascii="Times New Roman" w:hAnsi="Times New Roman"/>
          <w:i/>
          <w:sz w:val="24"/>
          <w:lang w:val="en-US"/>
        </w:rPr>
        <w:t>Fs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tests were marked with 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statistical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ignificance levels (*</w:t>
      </w:r>
      <w:r w:rsidR="00C60040" w:rsidRPr="0014224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p</w:t>
      </w:r>
      <w:r w:rsidR="005D254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</w:t>
      </w:r>
      <w:r w:rsidR="005D254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.05; **</w:t>
      </w:r>
      <w:r w:rsidR="00C60040" w:rsidRPr="0014224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p</w:t>
      </w:r>
      <w:r w:rsidR="005D254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&lt; 0.01). 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60040" w:rsidRPr="00C60040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P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-value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for test of the 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SSD model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validity 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and Ragg </w:t>
      </w:r>
      <w:r w:rsidR="00C60040" w:rsidRPr="009F61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est of goodness-of-fit</w:t>
      </w:r>
      <w:r w:rsidR="00C6004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re included in the brackets.</w:t>
      </w:r>
    </w:p>
    <w:p w:rsidR="00D45D94" w:rsidRPr="009F6150" w:rsidRDefault="00D45D94" w:rsidP="00E0740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tbl>
      <w:tblPr>
        <w:tblW w:w="845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560"/>
        <w:gridCol w:w="1842"/>
        <w:gridCol w:w="1984"/>
        <w:gridCol w:w="1843"/>
      </w:tblGrid>
      <w:tr w:rsidR="00921A2A" w:rsidRPr="009F6150" w:rsidTr="00E07403">
        <w:trPr>
          <w:trHeight w:val="370"/>
        </w:trPr>
        <w:tc>
          <w:tcPr>
            <w:tcW w:w="12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Subclad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Tajima’s </w:t>
            </w:r>
            <w:r w:rsidRPr="00FA75B6">
              <w:rPr>
                <w:rFonts w:ascii="Times New Roman" w:hAnsi="Times New Roman"/>
                <w:i/>
                <w:color w:val="000000"/>
                <w:sz w:val="24"/>
                <w:lang w:val="en-US"/>
              </w:rPr>
              <w:t>D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  <w:t xml:space="preserve">Fu’s </w:t>
            </w:r>
            <w:r w:rsidRPr="00FA75B6">
              <w:rPr>
                <w:rFonts w:ascii="Times New Roman" w:hAnsi="Times New Roman"/>
                <w:i/>
                <w:sz w:val="24"/>
                <w:lang w:val="en-US"/>
              </w:rPr>
              <w:t>F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Demographic expansion</w:t>
            </w:r>
          </w:p>
        </w:tc>
      </w:tr>
      <w:tr w:rsidR="00921A2A" w:rsidRPr="009F6150" w:rsidTr="00E07403">
        <w:trPr>
          <w:trHeight w:val="612"/>
        </w:trPr>
        <w:tc>
          <w:tcPr>
            <w:tcW w:w="12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A2A" w:rsidRPr="009F6150" w:rsidRDefault="00921A2A" w:rsidP="00E65F3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A2A" w:rsidRPr="009F6150" w:rsidRDefault="00921A2A" w:rsidP="00E65F3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A2A" w:rsidRPr="009F6150" w:rsidRDefault="00921A2A" w:rsidP="00E65F3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SSD (</w:t>
            </w:r>
            <w:r w:rsidRPr="00FA75B6">
              <w:rPr>
                <w:rFonts w:ascii="Times New Roman" w:hAnsi="Times New Roman"/>
                <w:i/>
                <w:color w:val="000000"/>
                <w:sz w:val="24"/>
                <w:lang w:val="en-US"/>
              </w:rPr>
              <w:t>p</w:t>
            </w: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-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Ragg (</w:t>
            </w:r>
            <w:r w:rsidRPr="00FA75B6">
              <w:rPr>
                <w:rFonts w:ascii="Times New Roman" w:hAnsi="Times New Roman"/>
                <w:i/>
                <w:color w:val="000000"/>
                <w:sz w:val="24"/>
                <w:lang w:val="en-US"/>
              </w:rPr>
              <w:t>p</w:t>
            </w: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-value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entr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84.028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 (0.08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4 (0.243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1.976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0.08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 (0.331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.425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93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.977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85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559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 (0.32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 (0.703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.065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 (0.0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 (0.112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6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3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 (0.00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 (0.927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8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396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 (0.10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 (0.064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9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 (0.09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 (0.051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668*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 (0.02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 (0.004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aster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F6150">
              <w:rPr>
                <w:rFonts w:ascii="Times New Roman" w:hAnsi="Times New Roman" w:cs="Times New Roman"/>
                <w:sz w:val="24"/>
                <w:szCs w:val="24"/>
              </w:rPr>
              <w:t>64.797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2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 (0.462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834**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776**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38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 (0.659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79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 (0.22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 (0.232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.773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2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 (0.409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2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.784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.10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 (0.059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ester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F6150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 (0.08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0.052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W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9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.56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 (0.0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 (0.090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 xml:space="preserve">     </w:t>
            </w: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9F61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6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 (0.04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6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 (0.043)</w:t>
            </w:r>
          </w:p>
        </w:tc>
      </w:tr>
      <w:tr w:rsidR="00921A2A" w:rsidRPr="009F6150" w:rsidTr="00E07403">
        <w:trPr>
          <w:trHeight w:hRule="exact" w:val="567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A2A" w:rsidRPr="009F6150" w:rsidRDefault="00921A2A" w:rsidP="00E074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0.92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–</w:t>
            </w:r>
            <w:r w:rsidRPr="009F615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4.012*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1A2A" w:rsidRPr="009F6150" w:rsidRDefault="00921A2A" w:rsidP="00E07403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</w:tr>
    </w:tbl>
    <w:p w:rsidR="00445AF5" w:rsidRPr="00D45D94" w:rsidRDefault="00445AF5">
      <w:pPr>
        <w:rPr>
          <w:b/>
        </w:rPr>
      </w:pPr>
    </w:p>
    <w:sectPr w:rsidR="00445AF5" w:rsidRPr="00D45D94" w:rsidSect="00D03FE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0A9D" w:rsidRDefault="00230A9D">
      <w:pPr>
        <w:spacing w:after="0" w:line="240" w:lineRule="auto"/>
      </w:pPr>
      <w:r>
        <w:separator/>
      </w:r>
    </w:p>
  </w:endnote>
  <w:endnote w:type="continuationSeparator" w:id="0">
    <w:p w:rsidR="00230A9D" w:rsidRDefault="00230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6211"/>
      <w:docPartObj>
        <w:docPartGallery w:val="Page Numbers (Bottom of Page)"/>
        <w:docPartUnique/>
      </w:docPartObj>
    </w:sdtPr>
    <w:sdtEndPr/>
    <w:sdtContent>
      <w:p w:rsidR="00A815C9" w:rsidRDefault="006339E0">
        <w:pPr>
          <w:pStyle w:val="Footer"/>
          <w:jc w:val="center"/>
        </w:pPr>
        <w:r>
          <w:fldChar w:fldCharType="begin"/>
        </w:r>
        <w:r w:rsidR="00D45D94">
          <w:instrText>PAGE   \* MERGEFORMAT</w:instrText>
        </w:r>
        <w:r>
          <w:fldChar w:fldCharType="separate"/>
        </w:r>
        <w:r w:rsidR="002906E6">
          <w:rPr>
            <w:noProof/>
          </w:rPr>
          <w:t>1</w:t>
        </w:r>
        <w:r>
          <w:fldChar w:fldCharType="end"/>
        </w:r>
      </w:p>
    </w:sdtContent>
  </w:sdt>
  <w:p w:rsidR="00A815C9" w:rsidRDefault="00290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0A9D" w:rsidRDefault="00230A9D">
      <w:pPr>
        <w:spacing w:after="0" w:line="240" w:lineRule="auto"/>
      </w:pPr>
      <w:r>
        <w:separator/>
      </w:r>
    </w:p>
  </w:footnote>
  <w:footnote w:type="continuationSeparator" w:id="0">
    <w:p w:rsidR="00230A9D" w:rsidRDefault="00230A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15C9" w:rsidRDefault="002906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A5C"/>
    <w:rsid w:val="000332FA"/>
    <w:rsid w:val="001056B9"/>
    <w:rsid w:val="00111791"/>
    <w:rsid w:val="001E0191"/>
    <w:rsid w:val="00230A9D"/>
    <w:rsid w:val="002906E6"/>
    <w:rsid w:val="004254C8"/>
    <w:rsid w:val="00445AF5"/>
    <w:rsid w:val="00480362"/>
    <w:rsid w:val="00485B19"/>
    <w:rsid w:val="004D5044"/>
    <w:rsid w:val="00553A84"/>
    <w:rsid w:val="005D2548"/>
    <w:rsid w:val="006339E0"/>
    <w:rsid w:val="006B499D"/>
    <w:rsid w:val="007237AF"/>
    <w:rsid w:val="00726DB9"/>
    <w:rsid w:val="00861549"/>
    <w:rsid w:val="009214B9"/>
    <w:rsid w:val="00921A2A"/>
    <w:rsid w:val="009222D0"/>
    <w:rsid w:val="009F0B52"/>
    <w:rsid w:val="00AC6BE6"/>
    <w:rsid w:val="00B86CB5"/>
    <w:rsid w:val="00BD406E"/>
    <w:rsid w:val="00BE07AA"/>
    <w:rsid w:val="00C56306"/>
    <w:rsid w:val="00C60040"/>
    <w:rsid w:val="00C71E72"/>
    <w:rsid w:val="00D03FE6"/>
    <w:rsid w:val="00D45D94"/>
    <w:rsid w:val="00DA6182"/>
    <w:rsid w:val="00E07403"/>
    <w:rsid w:val="00E63A5C"/>
    <w:rsid w:val="00E65F32"/>
    <w:rsid w:val="00E713FF"/>
    <w:rsid w:val="00EC4E69"/>
    <w:rsid w:val="00ED5667"/>
    <w:rsid w:val="00EE77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E90FE4-4F1D-48BF-9397-7704B2D6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5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D94"/>
  </w:style>
  <w:style w:type="paragraph" w:styleId="Header">
    <w:name w:val="header"/>
    <w:basedOn w:val="Normal"/>
    <w:link w:val="HeaderChar"/>
    <w:uiPriority w:val="99"/>
    <w:unhideWhenUsed/>
    <w:rsid w:val="00D45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D94"/>
  </w:style>
  <w:style w:type="paragraph" w:styleId="HTMLPreformatted">
    <w:name w:val="HTML Preformatted"/>
    <w:basedOn w:val="Normal"/>
    <w:link w:val="HTMLPreformattedChar"/>
    <w:uiPriority w:val="99"/>
    <w:unhideWhenUsed/>
    <w:rsid w:val="00D45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5D94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LineNumber">
    <w:name w:val="line number"/>
    <w:basedOn w:val="DefaultParagraphFont"/>
    <w:uiPriority w:val="99"/>
    <w:semiHidden/>
    <w:unhideWhenUsed/>
    <w:rsid w:val="00D45D94"/>
  </w:style>
  <w:style w:type="paragraph" w:styleId="BalloonText">
    <w:name w:val="Balloon Text"/>
    <w:basedOn w:val="Normal"/>
    <w:link w:val="BalloonTextChar"/>
    <w:uiPriority w:val="99"/>
    <w:semiHidden/>
    <w:unhideWhenUsed/>
    <w:rsid w:val="00723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1292</Characters>
  <Application>Microsoft Office Word</Application>
  <DocSecurity>0</DocSecurity>
  <Lines>30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a</dc:creator>
  <cp:lastModifiedBy>Sudha P.</cp:lastModifiedBy>
  <cp:revision>4</cp:revision>
  <dcterms:created xsi:type="dcterms:W3CDTF">2021-10-08T08:18:00Z</dcterms:created>
  <dcterms:modified xsi:type="dcterms:W3CDTF">2022-05-05T02:21:00Z</dcterms:modified>
</cp:coreProperties>
</file>